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9835</wp:posOffset>
                </wp:positionH>
                <wp:positionV relativeFrom="paragraph">
                  <wp:posOffset>492125</wp:posOffset>
                </wp:positionV>
                <wp:extent cx="3818890" cy="32010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8880" cy="3201120"/>
                          <a:chOff x="0" y="0"/>
                          <a:chExt cx="3818880" cy="3201120"/>
                        </a:xfrm>
                      </wpg:grpSpPr>
                      <wps:wsp>
                        <wps:cNvSpPr txBox="1"/>
                        <wps:spPr>
                          <a:xfrm>
                            <a:off x="2023200" y="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200" y="151632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10120" y="149112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3760" y="172080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7920" y="226188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8000" y="2837160"/>
                            <a:ext cx="38088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2360" y="6876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440" y="168588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4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5360" y="112644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3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4640" y="119556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9576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7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2878920"/>
                            <a:ext cx="4827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/>
                                </w:rPr>
                                <w:t>-5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6.05pt;margin-top:38.75pt;width:300.7pt;height:252.05pt" coordorigin="1921,775" coordsize="6014,504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07;top:775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14;top:3163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59;top:3123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3485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94;top:4337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35;top:5243;width:59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1;top:883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3430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8;top:2549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2;top:2658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21;top:5178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3;top:5309;width:759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/>
                          </w:rPr>
                          <w:t>-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486400" cy="47205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58" r="-50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3:09:00Z</dcterms:created>
  <dc:creator>Biological Sciences</dc:creator>
  <dc:description/>
  <cp:keywords/>
  <dc:language>en-US</dc:language>
  <cp:lastModifiedBy>Biological Sciences</cp:lastModifiedBy>
  <dcterms:modified xsi:type="dcterms:W3CDTF">2014-07-27T04:22:00Z</dcterms:modified>
  <cp:revision>4</cp:revision>
  <dc:subject/>
  <dc:title> </dc:title>
</cp:coreProperties>
</file>